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Y="91"/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5"/>
        <w:gridCol w:w="2980"/>
        <w:gridCol w:w="1535"/>
        <w:gridCol w:w="1536"/>
      </w:tblGrid>
      <w:tr w:rsidR="00220CF6" w:rsidRPr="00F74710" w14:paraId="7F342454" w14:textId="77777777" w:rsidTr="004F0728">
        <w:trPr>
          <w:trHeight w:val="541"/>
        </w:trPr>
        <w:tc>
          <w:tcPr>
            <w:tcW w:w="902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642D8C" w14:textId="1B2ECAA5" w:rsidR="00220CF6" w:rsidRPr="00F74710" w:rsidRDefault="00220CF6" w:rsidP="004F0728">
            <w:pPr>
              <w:widowControl/>
              <w:wordWrap/>
              <w:autoSpaceDE/>
              <w:autoSpaceDN/>
              <w:spacing w:after="120"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74710">
              <w:rPr>
                <w:rFonts w:ascii="Times New Roman" w:hAnsi="Times New Roman" w:cs="Times New Roman"/>
                <w:b/>
                <w:bCs/>
                <w:szCs w:val="20"/>
              </w:rPr>
              <w:t>S</w:t>
            </w:r>
            <w:r w:rsidR="00FC0743">
              <w:rPr>
                <w:rFonts w:ascii="Times New Roman" w:hAnsi="Times New Roman" w:cs="Times New Roman"/>
                <w:b/>
                <w:bCs/>
                <w:szCs w:val="20"/>
              </w:rPr>
              <w:t>upplementary</w:t>
            </w:r>
            <w:r w:rsidRPr="00F74710">
              <w:rPr>
                <w:rFonts w:ascii="Times New Roman" w:hAnsi="Times New Roman" w:cs="Times New Roman"/>
                <w:b/>
                <w:bCs/>
                <w:szCs w:val="20"/>
              </w:rPr>
              <w:t xml:space="preserve"> Table</w:t>
            </w:r>
            <w:r w:rsidR="00FC0743">
              <w:rPr>
                <w:rFonts w:ascii="Times New Roman" w:hAnsi="Times New Roman" w:cs="Times New Roman"/>
                <w:b/>
                <w:bCs/>
                <w:szCs w:val="20"/>
              </w:rPr>
              <w:t xml:space="preserve"> 1</w:t>
            </w:r>
            <w:r w:rsidRPr="00F74710">
              <w:rPr>
                <w:rFonts w:ascii="Times New Roman" w:hAnsi="Times New Roman" w:cs="Times New Roman"/>
                <w:b/>
                <w:bCs/>
                <w:szCs w:val="20"/>
              </w:rPr>
              <w:t>. Adverse events reported in each group (safety set)</w:t>
            </w:r>
          </w:p>
        </w:tc>
      </w:tr>
      <w:tr w:rsidR="00220CF6" w:rsidRPr="00F74710" w14:paraId="1E415C9F" w14:textId="77777777" w:rsidTr="004F0728">
        <w:trPr>
          <w:trHeight w:val="541"/>
        </w:trPr>
        <w:tc>
          <w:tcPr>
            <w:tcW w:w="297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F2F2F2"/>
            <w:vAlign w:val="center"/>
          </w:tcPr>
          <w:p w14:paraId="0E62ADDE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Classification of adverse events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F2F2F2"/>
            <w:vAlign w:val="center"/>
          </w:tcPr>
          <w:p w14:paraId="7AB4E128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Adverse events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F2F2F2"/>
            <w:vAlign w:val="center"/>
          </w:tcPr>
          <w:p w14:paraId="082EAEA0" w14:textId="77777777" w:rsidR="00220CF6" w:rsidRPr="00F74710" w:rsidRDefault="00220CF6" w:rsidP="004F0728">
            <w:pPr>
              <w:wordWrap/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PFE (n=40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F2F2F2"/>
            <w:vAlign w:val="center"/>
          </w:tcPr>
          <w:p w14:paraId="01EDE39B" w14:textId="77777777" w:rsidR="00220CF6" w:rsidRPr="00F74710" w:rsidRDefault="00220CF6" w:rsidP="004F0728">
            <w:pPr>
              <w:wordWrap/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Placebo (n=40)</w:t>
            </w:r>
          </w:p>
        </w:tc>
      </w:tr>
      <w:tr w:rsidR="00220CF6" w:rsidRPr="00F74710" w14:paraId="1081908A" w14:textId="77777777" w:rsidTr="004F0728">
        <w:trPr>
          <w:trHeight w:val="310"/>
        </w:trPr>
        <w:tc>
          <w:tcPr>
            <w:tcW w:w="2975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AF2CA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30" w:after="30"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Oral problem (2 cases)</w:t>
            </w:r>
          </w:p>
        </w:tc>
        <w:tc>
          <w:tcPr>
            <w:tcW w:w="298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1149D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240" w:after="3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Tongue discomfort</w:t>
            </w:r>
          </w:p>
        </w:tc>
        <w:tc>
          <w:tcPr>
            <w:tcW w:w="153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08DB9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240" w:after="3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9BF02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240" w:after="3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20CF6" w:rsidRPr="00F74710" w14:paraId="6505FA69" w14:textId="77777777" w:rsidTr="004F0728">
        <w:trPr>
          <w:trHeight w:val="201"/>
        </w:trPr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2A552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30" w:after="30"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D148D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30"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Wisdom tooth extrac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A564A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30"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D3278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30"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20CF6" w:rsidRPr="00F74710" w14:paraId="25304FE8" w14:textId="77777777" w:rsidTr="004F0728">
        <w:trPr>
          <w:trHeight w:val="310"/>
        </w:trPr>
        <w:tc>
          <w:tcPr>
            <w:tcW w:w="2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47FA9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30" w:after="30"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Digestive system problem (3 cases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25759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120" w:after="3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Gastriti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DF32E" w14:textId="0B17DD2C" w:rsidR="00220CF6" w:rsidRPr="00F74710" w:rsidRDefault="00220CF6" w:rsidP="004F0728">
            <w:pPr>
              <w:widowControl/>
              <w:wordWrap/>
              <w:autoSpaceDE/>
              <w:autoSpaceDN/>
              <w:spacing w:before="120" w:after="3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 xml:space="preserve"> 1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723AC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120" w:after="3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20CF6" w:rsidRPr="00F74710" w14:paraId="391BE11C" w14:textId="77777777" w:rsidTr="004F0728">
        <w:trPr>
          <w:trHeight w:val="384"/>
        </w:trPr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649A1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30" w:after="30"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370DD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30"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Hemorrhoid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DC425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30"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AB4EE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30"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20CF6" w:rsidRPr="00F74710" w14:paraId="740DE329" w14:textId="77777777" w:rsidTr="004F0728">
        <w:trPr>
          <w:trHeight w:val="310"/>
        </w:trPr>
        <w:tc>
          <w:tcPr>
            <w:tcW w:w="2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7B00E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30" w:after="30"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Respiratory system problem (3 cases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A14D4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120" w:after="3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Common col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DD9B7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120" w:after="3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60D02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120" w:after="3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20CF6" w:rsidRPr="00F74710" w14:paraId="5DB5AD29" w14:textId="77777777" w:rsidTr="004F0728">
        <w:trPr>
          <w:trHeight w:val="311"/>
        </w:trPr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08924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30" w:after="30"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9FDA1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30" w:after="3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Stuffy nos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3AAE9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30" w:after="3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06092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30" w:after="3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20CF6" w:rsidRPr="00F74710" w14:paraId="639F587A" w14:textId="77777777" w:rsidTr="004F0728">
        <w:trPr>
          <w:trHeight w:val="310"/>
        </w:trPr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0DBDB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30" w:after="30"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F31DC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30"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Enteriti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87B78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30"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58D6C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30"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20CF6" w:rsidRPr="00F74710" w14:paraId="57AC399E" w14:textId="77777777" w:rsidTr="004F0728">
        <w:trPr>
          <w:trHeight w:val="311"/>
        </w:trPr>
        <w:tc>
          <w:tcPr>
            <w:tcW w:w="2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21DE7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30" w:after="30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Head problem (3 cases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2221A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120" w:after="3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30A99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120" w:after="3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A708A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120" w:after="3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20CF6" w:rsidRPr="00F74710" w14:paraId="7DF42234" w14:textId="77777777" w:rsidTr="004F0728">
        <w:trPr>
          <w:trHeight w:val="74"/>
        </w:trPr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B5A4A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30" w:after="30"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36DF8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30"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Migrain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EBFED" w14:textId="2BC45FDD" w:rsidR="00220CF6" w:rsidRPr="00F74710" w:rsidRDefault="00220CF6" w:rsidP="004F0728">
            <w:pPr>
              <w:widowControl/>
              <w:wordWrap/>
              <w:autoSpaceDE/>
              <w:autoSpaceDN/>
              <w:spacing w:before="30"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 xml:space="preserve"> 1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5B240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30"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20CF6" w:rsidRPr="00F74710" w14:paraId="5E1F119C" w14:textId="77777777" w:rsidTr="004F0728">
        <w:trPr>
          <w:trHeight w:val="311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126BE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240" w:after="240"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Skin problem (1 case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818A0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Eczem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55E2F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B036C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20CF6" w:rsidRPr="00F74710" w14:paraId="668C29A6" w14:textId="77777777" w:rsidTr="004F0728">
        <w:trPr>
          <w:trHeight w:val="31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38388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240" w:after="240"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Gynecological problem (1 case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9EDE4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Menstrual pai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83CD6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2C4FE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20CF6" w:rsidRPr="00F74710" w14:paraId="156B6186" w14:textId="77777777" w:rsidTr="004F0728">
        <w:trPr>
          <w:trHeight w:val="311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6BC4B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240" w:after="240"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Musculoskeletal problem (1 case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24DCF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Wrist discomfor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FB964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81E33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20CF6" w:rsidRPr="00F74710" w14:paraId="6632F995" w14:textId="77777777" w:rsidTr="004F0728">
        <w:trPr>
          <w:trHeight w:val="57"/>
        </w:trPr>
        <w:tc>
          <w:tcPr>
            <w:tcW w:w="29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38900BC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30" w:after="3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Circulatory system problem (1 case)</w:t>
            </w:r>
          </w:p>
        </w:tc>
        <w:tc>
          <w:tcPr>
            <w:tcW w:w="29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9EE08D5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High blood pressure</w:t>
            </w:r>
          </w:p>
        </w:tc>
        <w:tc>
          <w:tcPr>
            <w:tcW w:w="15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BD5B9BB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143196B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20CF6" w:rsidRPr="00F74710" w14:paraId="190FCC83" w14:textId="77777777" w:rsidTr="004F0728">
        <w:trPr>
          <w:trHeight w:val="311"/>
        </w:trPr>
        <w:tc>
          <w:tcPr>
            <w:tcW w:w="5955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9DAF8E" w14:textId="17D955BE" w:rsidR="00220CF6" w:rsidRPr="00F74710" w:rsidRDefault="00220CF6" w:rsidP="004F0728">
            <w:pPr>
              <w:widowControl/>
              <w:wordWrap/>
              <w:autoSpaceDE/>
              <w:autoSpaceDN/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24C07">
              <w:rPr>
                <w:rFonts w:ascii="Times New Roman" w:hAnsi="Times New Roman" w:cs="Times New Roman"/>
                <w:sz w:val="18"/>
                <w:szCs w:val="18"/>
              </w:rPr>
              <w:t xml:space="preserve">Total number of </w:t>
            </w:r>
            <w:r w:rsidR="00F74710" w:rsidRPr="00824C07">
              <w:rPr>
                <w:rFonts w:ascii="Times New Roman" w:hAnsi="Times New Roman" w:cs="Times New Roman"/>
                <w:sz w:val="18"/>
                <w:szCs w:val="18"/>
              </w:rPr>
              <w:t>participants who had adverse event</w:t>
            </w:r>
            <w:r w:rsidRPr="00824C07">
              <w:rPr>
                <w:rFonts w:ascii="Times New Roman" w:hAnsi="Times New Roman" w:cs="Times New Roman"/>
                <w:sz w:val="18"/>
                <w:szCs w:val="18"/>
              </w:rPr>
              <w:t xml:space="preserve"> (15 cases)</w:t>
            </w:r>
          </w:p>
        </w:tc>
        <w:tc>
          <w:tcPr>
            <w:tcW w:w="15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64C00A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3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28173A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220CF6" w:rsidRPr="00F74710" w14:paraId="4EA5DCE1" w14:textId="77777777" w:rsidTr="004F0728">
        <w:trPr>
          <w:trHeight w:val="311"/>
        </w:trPr>
        <w:tc>
          <w:tcPr>
            <w:tcW w:w="902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57929" w14:textId="77777777" w:rsidR="00220CF6" w:rsidRPr="00F74710" w:rsidRDefault="00220CF6" w:rsidP="004F0728">
            <w:pPr>
              <w:widowControl/>
              <w:wordWrap/>
              <w:autoSpaceDE/>
              <w:autoSpaceDN/>
              <w:spacing w:before="120" w:after="120" w:line="276" w:lineRule="auto"/>
              <w:rPr>
                <w:rFonts w:ascii="Times New Roman" w:hAnsi="Times New Roman" w:cs="Times New Roman"/>
                <w:szCs w:val="20"/>
              </w:rPr>
            </w:pPr>
            <w:r w:rsidRPr="00F74710">
              <w:rPr>
                <w:rFonts w:ascii="Times New Roman" w:hAnsi="Times New Roman" w:cs="Times New Roman"/>
                <w:szCs w:val="20"/>
              </w:rPr>
              <w:t>* One participant complained of symptoms of headache and gastritis and 6 participants reported adverse event in the PFE group.</w:t>
            </w:r>
          </w:p>
        </w:tc>
      </w:tr>
    </w:tbl>
    <w:p w14:paraId="426A2358" w14:textId="77777777" w:rsidR="00756D5F" w:rsidRPr="00F74710" w:rsidRDefault="00756D5F">
      <w:pPr>
        <w:rPr>
          <w:sz w:val="18"/>
          <w:szCs w:val="18"/>
        </w:rPr>
      </w:pPr>
    </w:p>
    <w:sectPr w:rsidR="00756D5F" w:rsidRPr="00F74710" w:rsidSect="00220CF6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07E3C" w14:textId="77777777" w:rsidR="00F3067D" w:rsidRDefault="00F3067D" w:rsidP="00220CF6">
      <w:pPr>
        <w:spacing w:after="0" w:line="240" w:lineRule="auto"/>
      </w:pPr>
      <w:r>
        <w:separator/>
      </w:r>
    </w:p>
  </w:endnote>
  <w:endnote w:type="continuationSeparator" w:id="0">
    <w:p w14:paraId="4D13691B" w14:textId="77777777" w:rsidR="00F3067D" w:rsidRDefault="00F3067D" w:rsidP="00220C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0111654"/>
      <w:docPartObj>
        <w:docPartGallery w:val="Page Numbers (Bottom of Page)"/>
        <w:docPartUnique/>
      </w:docPartObj>
    </w:sdtPr>
    <w:sdtEndPr/>
    <w:sdtContent>
      <w:p w14:paraId="64AEFE22" w14:textId="5F8C9223" w:rsidR="00220CF6" w:rsidRDefault="00220CF6">
        <w:pPr>
          <w:pStyle w:val="a4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402D113A" w14:textId="77777777" w:rsidR="00220CF6" w:rsidRDefault="00220CF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0AFCD" w14:textId="77777777" w:rsidR="00F3067D" w:rsidRDefault="00F3067D" w:rsidP="00220CF6">
      <w:pPr>
        <w:spacing w:after="0" w:line="240" w:lineRule="auto"/>
      </w:pPr>
      <w:r>
        <w:separator/>
      </w:r>
    </w:p>
  </w:footnote>
  <w:footnote w:type="continuationSeparator" w:id="0">
    <w:p w14:paraId="34720EFF" w14:textId="77777777" w:rsidR="00F3067D" w:rsidRDefault="00F3067D" w:rsidP="00220C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CF6"/>
    <w:rsid w:val="00017192"/>
    <w:rsid w:val="00220CF6"/>
    <w:rsid w:val="00756D5F"/>
    <w:rsid w:val="00824C07"/>
    <w:rsid w:val="00ED5C06"/>
    <w:rsid w:val="00F3067D"/>
    <w:rsid w:val="00F74710"/>
    <w:rsid w:val="00FC0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DCD8642"/>
  <w15:chartTrackingRefBased/>
  <w15:docId w15:val="{50E2B8CF-49BD-4792-9A9E-5BEF84F96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Normal,Normal1"/>
    <w:qFormat/>
    <w:rsid w:val="00220CF6"/>
    <w:pPr>
      <w:widowControl w:val="0"/>
      <w:wordWrap w:val="0"/>
      <w:autoSpaceDE w:val="0"/>
      <w:autoSpaceDN w:val="0"/>
    </w:pPr>
    <w:rPr>
      <w:rFonts w:ascii="맑은 고딕" w:eastAsia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0C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20CF6"/>
    <w:rPr>
      <w:rFonts w:ascii="맑은 고딕" w:eastAsia="맑은 고딕" w:hAnsi="맑은 고딕" w:cs="Arial"/>
    </w:rPr>
  </w:style>
  <w:style w:type="paragraph" w:styleId="a4">
    <w:name w:val="footer"/>
    <w:basedOn w:val="a"/>
    <w:link w:val="Char0"/>
    <w:uiPriority w:val="99"/>
    <w:unhideWhenUsed/>
    <w:rsid w:val="00220C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20CF6"/>
    <w:rPr>
      <w:rFonts w:ascii="맑은 고딕" w:eastAsia="맑은 고딕" w:hAnsi="맑은 고딕" w:cs="Arial"/>
    </w:rPr>
  </w:style>
  <w:style w:type="character" w:styleId="a5">
    <w:name w:val="line number"/>
    <w:basedOn w:val="a0"/>
    <w:uiPriority w:val="99"/>
    <w:semiHidden/>
    <w:unhideWhenUsed/>
    <w:rsid w:val="00220C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4E0FAD-4D1D-4DF5-84D4-4B123F6277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남훈</dc:creator>
  <cp:keywords/>
  <dc:description/>
  <cp:lastModifiedBy>user</cp:lastModifiedBy>
  <cp:revision>2</cp:revision>
  <dcterms:created xsi:type="dcterms:W3CDTF">2022-11-30T06:22:00Z</dcterms:created>
  <dcterms:modified xsi:type="dcterms:W3CDTF">2022-11-30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18becf09fc52f7a9d279a0d4af55d25d0ab962bf975ea40b72059c75c0d1fc</vt:lpwstr>
  </property>
</Properties>
</file>